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72" w:type="dxa"/>
        <w:jc w:val="left"/>
        <w:tblInd w:w="-36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17"/>
        <w:gridCol w:w="990"/>
        <w:gridCol w:w="630"/>
        <w:gridCol w:w="630"/>
        <w:gridCol w:w="630"/>
        <w:gridCol w:w="720"/>
        <w:gridCol w:w="630"/>
        <w:gridCol w:w="720"/>
        <w:gridCol w:w="630"/>
        <w:gridCol w:w="720"/>
        <w:gridCol w:w="720"/>
        <w:gridCol w:w="900"/>
        <w:gridCol w:w="720"/>
        <w:gridCol w:w="720"/>
        <w:gridCol w:w="630"/>
        <w:gridCol w:w="905"/>
        <w:gridCol w:w="805"/>
        <w:gridCol w:w="720"/>
        <w:gridCol w:w="635"/>
      </w:tblGrid>
      <w:tr>
        <w:trPr>
          <w:trHeight w:val="144" w:hRule="atLeast"/>
        </w:trPr>
        <w:tc>
          <w:tcPr>
            <w:tcW w:w="8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sz w:val="15"/>
                <w:szCs w:val="15"/>
              </w:rPr>
              <w:t>Group (n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GM-CSF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IFN-γ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IL-1a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IL-1b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IL-2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IL-4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IL-5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IL-6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IL-7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IL-10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IL-12 (p70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IL-13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LIX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IL-17a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KC</w:t>
            </w:r>
          </w:p>
        </w:tc>
        <w:tc>
          <w:tcPr>
            <w:tcW w:w="8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MCP-1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MIP-2</w:t>
            </w:r>
          </w:p>
        </w:tc>
        <w:tc>
          <w:tcPr>
            <w:tcW w:w="6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15"/>
                <w:szCs w:val="15"/>
              </w:rPr>
            </w:pPr>
            <w:r>
              <w:rPr>
                <w:rFonts w:eastAsia="Times New Roman" w:cs="Calibri"/>
                <w:b/>
                <w:sz w:val="15"/>
                <w:szCs w:val="15"/>
              </w:rPr>
              <w:t>TNF-α</w:t>
            </w:r>
          </w:p>
        </w:tc>
      </w:tr>
      <w:tr>
        <w:trPr>
          <w:trHeight w:val="144" w:hRule="atLeast"/>
        </w:trPr>
        <w:tc>
          <w:tcPr>
            <w:tcW w:w="8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i/>
                <w:color w:val="000000"/>
                <w:sz w:val="15"/>
                <w:szCs w:val="15"/>
              </w:rPr>
              <w:t>Y-CON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9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8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  <w:tc>
          <w:tcPr>
            <w:tcW w:w="6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</w:r>
          </w:p>
        </w:tc>
      </w:tr>
      <w:tr>
        <w:trPr>
          <w:trHeight w:val="1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5"/>
                <w:szCs w:val="15"/>
              </w:rPr>
            </w:pPr>
            <w:bookmarkStart w:id="0" w:name="_Hlk491249493"/>
            <w:bookmarkEnd w:id="0"/>
            <w:r>
              <w:rPr>
                <w:rFonts w:eastAsia="Times New Roman" w:cs="Calibri"/>
                <w:color w:val="000000"/>
                <w:sz w:val="15"/>
                <w:szCs w:val="15"/>
              </w:rPr>
              <w:t>M (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 xml:space="preserve">20.9 </w:t>
              <w:br/>
              <w:t>± 2.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0.47</w:t>
              <w:br/>
              <w:t>± 0.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 xml:space="preserve">1887 </w:t>
              <w:br/>
              <w:t>± 17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7.64</w:t>
              <w:br/>
              <w:t>± 3.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0.09</w:t>
              <w:br/>
              <w:t>± 16.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.28</w:t>
              <w:br/>
              <w:t>± 0.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2.67</w:t>
              <w:br/>
              <w:t>± 0.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0.66</w:t>
              <w:br/>
              <w:t>± 0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5"/>
                <w:szCs w:val="15"/>
              </w:rPr>
              <w:t>29.44</w:t>
              <w:br/>
              <w:t>± 3.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7.97</w:t>
              <w:br/>
              <w:t>± 3.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0.63</w:t>
              <w:br/>
              <w:t>± 5.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6.05</w:t>
              <w:br/>
              <w:t>± 1.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2291</w:t>
              <w:br/>
              <w:t>± 13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0.67</w:t>
              <w:br/>
              <w:t>± 0.4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31.0</w:t>
              <w:br/>
              <w:t>± 5.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9.28</w:t>
              <w:br/>
              <w:t>± 5.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20.3</w:t>
              <w:br/>
              <w:t>± 5.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2.51</w:t>
              <w:br/>
              <w:t>± 0.91</w:t>
            </w:r>
          </w:p>
        </w:tc>
      </w:tr>
      <w:tr>
        <w:trPr>
          <w:trHeight w:val="144" w:hRule="atLeast"/>
        </w:trPr>
        <w:tc>
          <w:tcPr>
            <w:tcW w:w="8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F (3)</w:t>
            </w:r>
          </w:p>
        </w:tc>
        <w:tc>
          <w:tcPr>
            <w:tcW w:w="99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5.82</w:t>
              <w:br/>
              <w:t>± 20.42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.10</w:t>
              <w:br/>
              <w:t>± 4.98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253</w:t>
              <w:br/>
              <w:t>± 560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9.35</w:t>
              <w:br/>
              <w:t>± 3.79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20.3</w:t>
              <w:br/>
              <w:t>± 22.9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0.78</w:t>
              <w:br/>
              <w:t>± 0.58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1.10</w:t>
              <w:br/>
              <w:t>± 2.21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3.34</w:t>
              <w:br/>
              <w:t>± 10.01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28.8</w:t>
              <w:br/>
              <w:t>± 12.9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0.40</w:t>
              <w:br/>
              <w:t>± 2.60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5.73</w:t>
              <w:br/>
              <w:t>± 1.99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87.62</w:t>
              <w:br/>
              <w:t>± 35.08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7658</w:t>
              <w:br/>
              <w:t>± 4349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2.47</w:t>
              <w:br/>
              <w:t>± 1.15</w:t>
            </w:r>
          </w:p>
        </w:tc>
        <w:tc>
          <w:tcPr>
            <w:tcW w:w="9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33.2</w:t>
              <w:br/>
              <w:t>± 45.1</w:t>
            </w:r>
          </w:p>
        </w:tc>
        <w:tc>
          <w:tcPr>
            <w:tcW w:w="8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99.73</w:t>
              <w:br/>
              <w:t>± 31.24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90.6</w:t>
              <w:br/>
              <w:t>± 48.1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7.53</w:t>
              <w:br/>
              <w:t>± 5.17</w:t>
            </w:r>
          </w:p>
        </w:tc>
      </w:tr>
      <w:tr>
        <w:trPr>
          <w:trHeight w:val="144" w:hRule="atLeast"/>
        </w:trPr>
        <w:tc>
          <w:tcPr>
            <w:tcW w:w="8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i/>
                <w:color w:val="000000"/>
                <w:sz w:val="15"/>
                <w:szCs w:val="15"/>
              </w:rPr>
              <w:t>Y-CON-EX</w:t>
            </w:r>
          </w:p>
        </w:tc>
        <w:tc>
          <w:tcPr>
            <w:tcW w:w="99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i/>
                <w:color w:val="000000"/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M (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.33</w:t>
              <w:br/>
              <w:t>± 1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.02</w:t>
              <w:br/>
              <w:t>± 0.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731</w:t>
              <w:br/>
              <w:t>± 1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4.61</w:t>
              <w:br/>
              <w:t>± 2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9.39</w:t>
              <w:br/>
              <w:t>± 11.7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.07</w:t>
              <w:br/>
              <w:t>± 0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8.88</w:t>
              <w:br/>
              <w:t>± 1.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1.47</w:t>
              <w:br/>
              <w:t>± 3.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2.91</w:t>
              <w:br/>
              <w:t>± 6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.18</w:t>
              <w:br/>
              <w:t>± 2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0.69</w:t>
              <w:br/>
              <w:t>± 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3.67</w:t>
              <w:br/>
              <w:t>± 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7740</w:t>
              <w:br/>
              <w:t>± 54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.56</w:t>
              <w:br/>
              <w:t>± 0.3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31.2</w:t>
              <w:br/>
              <w:t>± 1.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73.48</w:t>
              <w:br/>
              <w:t>± 10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78.1</w:t>
              <w:br/>
              <w:t>± 36.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6.53</w:t>
              <w:br/>
              <w:t>± 2.28</w:t>
            </w:r>
          </w:p>
        </w:tc>
      </w:tr>
      <w:tr>
        <w:trPr>
          <w:trHeight w:val="144" w:hRule="atLeast"/>
        </w:trPr>
        <w:tc>
          <w:tcPr>
            <w:tcW w:w="8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F (4)</w:t>
            </w:r>
          </w:p>
        </w:tc>
        <w:tc>
          <w:tcPr>
            <w:tcW w:w="99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3.96</w:t>
              <w:br/>
              <w:t>± 6.38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.94</w:t>
              <w:br/>
              <w:t>± 1.05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635</w:t>
              <w:br/>
              <w:t>± 469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8.50</w:t>
              <w:br/>
              <w:t>± 7.35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13.8</w:t>
              <w:br/>
              <w:t>± 48.6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0.79</w:t>
              <w:br/>
              <w:t>± 0.03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3.33</w:t>
              <w:br/>
              <w:t>± 5.44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8.53</w:t>
              <w:br/>
              <w:t>± 7.27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6.25</w:t>
              <w:br/>
              <w:t>± 18.86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4.42</w:t>
              <w:br/>
              <w:t>± 2.22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4.46</w:t>
              <w:br/>
              <w:t>± 2.18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9.48</w:t>
              <w:br/>
              <w:t>± 14.90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42842</w:t>
              <w:br/>
              <w:t>± 64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8.67</w:t>
              <w:br/>
              <w:t>± 0.71</w:t>
            </w:r>
          </w:p>
        </w:tc>
        <w:tc>
          <w:tcPr>
            <w:tcW w:w="9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74.5</w:t>
              <w:br/>
              <w:t>± 22.0</w:t>
            </w:r>
          </w:p>
        </w:tc>
        <w:tc>
          <w:tcPr>
            <w:tcW w:w="8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44.01</w:t>
              <w:br/>
              <w:t>± 9.86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05.9</w:t>
              <w:br/>
              <w:t>± 4.8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.67</w:t>
              <w:br/>
              <w:t>± 2.06</w:t>
            </w:r>
          </w:p>
        </w:tc>
      </w:tr>
      <w:tr>
        <w:trPr>
          <w:trHeight w:val="144" w:hRule="atLeast"/>
        </w:trPr>
        <w:tc>
          <w:tcPr>
            <w:tcW w:w="8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5"/>
                <w:szCs w:val="15"/>
              </w:rPr>
              <w:t>O-SED</w:t>
            </w:r>
          </w:p>
        </w:tc>
        <w:tc>
          <w:tcPr>
            <w:tcW w:w="99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i/>
                <w:color w:val="000000"/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M (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95.25</w:t>
              <w:br/>
              <w:t>± 40.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3.14</w:t>
              <w:br/>
              <w:t>± 12.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689</w:t>
              <w:br/>
              <w:t>± 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3.34</w:t>
              <w:br/>
              <w:t>± 4.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81.43</w:t>
              <w:br/>
              <w:t>± 8.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.83</w:t>
              <w:br/>
              <w:t>± 0.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2.17</w:t>
              <w:br/>
              <w:t>± 4.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2.61</w:t>
              <w:br/>
              <w:t>± 7.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31.5</w:t>
              <w:br/>
              <w:t>± 48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7.47</w:t>
              <w:br/>
              <w:t>± 13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6.66</w:t>
              <w:br/>
              <w:t>± 22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494.7</w:t>
              <w:br/>
              <w:t>± 275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42984</w:t>
              <w:br/>
              <w:t>± 54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5.27</w:t>
              <w:br/>
              <w:t>± 0.6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56.5</w:t>
              <w:br/>
              <w:t>± 49.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96.1</w:t>
              <w:br/>
              <w:t>± 4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86.7</w:t>
              <w:br/>
              <w:t>± 28.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4.33</w:t>
              <w:br/>
              <w:t>± 3.42</w:t>
            </w:r>
          </w:p>
        </w:tc>
      </w:tr>
      <w:tr>
        <w:trPr>
          <w:trHeight w:val="144" w:hRule="atLeast"/>
        </w:trPr>
        <w:tc>
          <w:tcPr>
            <w:tcW w:w="8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F (4)</w:t>
            </w:r>
          </w:p>
        </w:tc>
        <w:tc>
          <w:tcPr>
            <w:tcW w:w="99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1.50</w:t>
              <w:br/>
              <w:t>± 10.46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0.84</w:t>
              <w:br/>
              <w:t>± 0.42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366</w:t>
              <w:br/>
              <w:t>± 564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96.75</w:t>
              <w:br/>
              <w:t>± 55.33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12.0</w:t>
              <w:br/>
              <w:t>± 14.6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.89</w:t>
              <w:br/>
              <w:t>± 1.39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2.42</w:t>
              <w:br/>
              <w:t>± 11.02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9.71</w:t>
              <w:br/>
              <w:t>± 17.02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44.59</w:t>
              <w:br/>
              <w:t>± 6.35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0.30</w:t>
              <w:br/>
              <w:t>± 17.31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9.43</w:t>
              <w:br/>
              <w:t>± 1.18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45.3</w:t>
              <w:br/>
              <w:t>± 76.0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5375</w:t>
              <w:br/>
              <w:t>± 5913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9.67</w:t>
              <w:br/>
              <w:t>± 5.15</w:t>
            </w:r>
          </w:p>
        </w:tc>
        <w:tc>
          <w:tcPr>
            <w:tcW w:w="9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34.3</w:t>
              <w:br/>
              <w:t>± 34.5</w:t>
            </w:r>
          </w:p>
        </w:tc>
        <w:tc>
          <w:tcPr>
            <w:tcW w:w="8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37.7</w:t>
              <w:br/>
              <w:t>± 30.4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86.8</w:t>
              <w:br/>
              <w:t>± 40.4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42.56</w:t>
              <w:br/>
              <w:t>± 12.24</w:t>
            </w:r>
          </w:p>
        </w:tc>
      </w:tr>
      <w:tr>
        <w:trPr>
          <w:trHeight w:val="144" w:hRule="atLeast"/>
        </w:trPr>
        <w:tc>
          <w:tcPr>
            <w:tcW w:w="8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i/>
                <w:color w:val="000000"/>
                <w:sz w:val="15"/>
                <w:szCs w:val="15"/>
              </w:rPr>
              <w:t>O-SED-EX</w:t>
            </w:r>
          </w:p>
        </w:tc>
        <w:tc>
          <w:tcPr>
            <w:tcW w:w="99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i/>
                <w:color w:val="000000"/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M (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84.6</w:t>
              <w:br/>
              <w:t>± 0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7.52</w:t>
              <w:br/>
              <w:t>± 0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4219</w:t>
              <w:br/>
              <w:t>± 0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45.2</w:t>
              <w:br/>
              <w:t>± 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98.8</w:t>
              <w:br/>
              <w:t>± 0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2.02</w:t>
              <w:br/>
              <w:t>± 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65.35</w:t>
              <w:br/>
              <w:t>± 0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88.9</w:t>
              <w:br/>
              <w:t>± 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62.7</w:t>
              <w:br/>
              <w:t>± 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62.1</w:t>
              <w:br/>
              <w:t>± 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54.5</w:t>
              <w:br/>
              <w:t>± 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633.9</w:t>
              <w:br/>
              <w:t>± 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40941</w:t>
              <w:br/>
              <w:t>± 0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6.95</w:t>
              <w:br/>
              <w:t>± 0.0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24.7</w:t>
              <w:br/>
              <w:t>± 0.0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02.4</w:t>
              <w:br/>
              <w:t>± 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66.6</w:t>
              <w:br/>
              <w:t>± 0.0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47.50</w:t>
              <w:br/>
              <w:t>± 0.00</w:t>
            </w:r>
          </w:p>
        </w:tc>
      </w:tr>
      <w:tr>
        <w:trPr>
          <w:trHeight w:val="144" w:hRule="atLeast"/>
        </w:trPr>
        <w:tc>
          <w:tcPr>
            <w:tcW w:w="8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F (4)</w:t>
            </w:r>
          </w:p>
        </w:tc>
        <w:tc>
          <w:tcPr>
            <w:tcW w:w="99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65.44</w:t>
              <w:br/>
              <w:t>± 2.03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0.12</w:t>
              <w:br/>
              <w:t>± 0.00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321</w:t>
              <w:br/>
              <w:t>± 51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76.21</w:t>
              <w:br/>
              <w:t>± 11.55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70.3</w:t>
              <w:br/>
              <w:t>± 33.8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3.03</w:t>
              <w:br/>
              <w:t>± 12.01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93.42</w:t>
              <w:br/>
              <w:t>± 42.66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40.2</w:t>
              <w:br/>
              <w:t>± 112.8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67.71</w:t>
              <w:br/>
              <w:t>± 39.03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03.8</w:t>
              <w:br/>
              <w:t>± 150.3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53.2</w:t>
              <w:br/>
              <w:t>± 120.3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13.7</w:t>
              <w:br/>
              <w:t>± 76.1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8785</w:t>
              <w:br/>
              <w:t>± 2659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3.03</w:t>
              <w:br/>
              <w:t>± 13.05</w:t>
            </w:r>
          </w:p>
        </w:tc>
        <w:tc>
          <w:tcPr>
            <w:tcW w:w="9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89.04</w:t>
              <w:br/>
              <w:t>± 82.46</w:t>
            </w:r>
          </w:p>
        </w:tc>
        <w:tc>
          <w:tcPr>
            <w:tcW w:w="8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51.6</w:t>
              <w:br/>
              <w:t>± 1.3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40.9</w:t>
              <w:br/>
              <w:t>± 2.5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0.26</w:t>
              <w:br/>
              <w:t>± 2.69</w:t>
            </w:r>
          </w:p>
        </w:tc>
      </w:tr>
      <w:tr>
        <w:trPr>
          <w:trHeight w:val="144" w:hRule="atLeast"/>
        </w:trPr>
        <w:tc>
          <w:tcPr>
            <w:tcW w:w="8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i/>
                <w:color w:val="000000"/>
                <w:sz w:val="15"/>
                <w:szCs w:val="15"/>
              </w:rPr>
              <w:t>O-AET</w:t>
            </w:r>
          </w:p>
        </w:tc>
        <w:tc>
          <w:tcPr>
            <w:tcW w:w="99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M (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1.70</w:t>
              <w:br/>
              <w:t>± 0.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0.12</w:t>
              <w:br/>
              <w:t>± 0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121</w:t>
              <w:br/>
              <w:t>± 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4.15</w:t>
              <w:br/>
              <w:t>± 7.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68.99</w:t>
              <w:br/>
              <w:t>± 13.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0.68</w:t>
              <w:br/>
              <w:t>± 0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9.52</w:t>
              <w:br/>
              <w:t>± 0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0.82</w:t>
              <w:br/>
              <w:t>± 10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63.57</w:t>
              <w:br/>
              <w:t>± 8.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4.95</w:t>
              <w:br/>
              <w:t>± 7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0.69</w:t>
              <w:br/>
              <w:t>± 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3.67</w:t>
              <w:br/>
              <w:t>± 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71885</w:t>
              <w:br/>
              <w:t>± 33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2.21</w:t>
              <w:br/>
              <w:t>± 2.3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445.4</w:t>
              <w:br/>
              <w:t>± 8.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17.0</w:t>
              <w:br/>
              <w:t>± 4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54.9</w:t>
              <w:br/>
              <w:t>± 13.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1.97</w:t>
              <w:br/>
              <w:t>± 5.32</w:t>
            </w:r>
          </w:p>
        </w:tc>
      </w:tr>
      <w:tr>
        <w:trPr>
          <w:trHeight w:val="144" w:hRule="atLeast"/>
        </w:trPr>
        <w:tc>
          <w:tcPr>
            <w:tcW w:w="8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F (5)</w:t>
            </w:r>
          </w:p>
        </w:tc>
        <w:tc>
          <w:tcPr>
            <w:tcW w:w="99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40.18</w:t>
              <w:br/>
              <w:t>± 13.48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.85</w:t>
              <w:br/>
              <w:t>± 2.29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725</w:t>
              <w:br/>
              <w:t>± 27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43.80</w:t>
              <w:br/>
              <w:t>± 13.93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62.21</w:t>
              <w:br/>
              <w:t>± 23.39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.02</w:t>
              <w:br/>
              <w:t>± 0.96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2.00</w:t>
              <w:br/>
              <w:t>± 3.73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7.53</w:t>
              <w:br/>
              <w:t>± 15.27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33.0</w:t>
              <w:br/>
              <w:t>± 26.7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6.32</w:t>
              <w:br/>
              <w:t>± 15.87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47.95</w:t>
              <w:br/>
              <w:t>± 17.38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77.95</w:t>
              <w:br/>
              <w:t>± 39.36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4859</w:t>
              <w:br/>
              <w:t>± 10069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9.97</w:t>
              <w:br/>
              <w:t>± 0.25</w:t>
            </w:r>
          </w:p>
        </w:tc>
        <w:tc>
          <w:tcPr>
            <w:tcW w:w="9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01.3</w:t>
              <w:br/>
              <w:t>± 21.9</w:t>
            </w:r>
          </w:p>
        </w:tc>
        <w:tc>
          <w:tcPr>
            <w:tcW w:w="8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87.9</w:t>
              <w:br/>
              <w:t>± 52.1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80.3</w:t>
              <w:br/>
              <w:t>± 37.7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4.96</w:t>
              <w:br/>
              <w:t>± 5.10</w:t>
            </w:r>
          </w:p>
        </w:tc>
      </w:tr>
      <w:tr>
        <w:trPr>
          <w:trHeight w:val="144" w:hRule="atLeast"/>
        </w:trPr>
        <w:tc>
          <w:tcPr>
            <w:tcW w:w="8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i/>
                <w:color w:val="000000"/>
                <w:sz w:val="15"/>
                <w:szCs w:val="15"/>
              </w:rPr>
              <w:t>O-AET-EX</w:t>
            </w:r>
          </w:p>
        </w:tc>
        <w:tc>
          <w:tcPr>
            <w:tcW w:w="99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4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M (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77.87</w:t>
              <w:br/>
              <w:t>± 38.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4.78</w:t>
              <w:br/>
              <w:t>± 7.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838</w:t>
              <w:br/>
              <w:t>± 10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94.18</w:t>
              <w:br/>
              <w:t>± 30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42.6</w:t>
              <w:br/>
              <w:t>± 27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6.88</w:t>
              <w:br/>
              <w:t>± 2.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6.23</w:t>
              <w:br/>
              <w:t>± 3.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89.48</w:t>
              <w:br/>
              <w:t>± 44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44.2</w:t>
              <w:br/>
              <w:t>± 6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7.06</w:t>
              <w:br/>
              <w:t>± 20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20.4</w:t>
              <w:br/>
              <w:t>± 59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73.4</w:t>
              <w:br/>
              <w:t>± 66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47671</w:t>
              <w:br/>
              <w:t>± 65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2.47</w:t>
              <w:br/>
              <w:t>± 6.2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86.7</w:t>
              <w:br/>
              <w:t>± 60.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80.8</w:t>
              <w:br/>
              <w:t>± 28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08.1</w:t>
              <w:br/>
              <w:t>± 158.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6.75</w:t>
              <w:br/>
              <w:t>± 7.69</w:t>
            </w:r>
          </w:p>
        </w:tc>
      </w:tr>
      <w:tr>
        <w:trPr>
          <w:trHeight w:val="144" w:hRule="atLeast"/>
        </w:trPr>
        <w:tc>
          <w:tcPr>
            <w:tcW w:w="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/>
                <w:sz w:val="15"/>
                <w:szCs w:val="15"/>
              </w:rPr>
              <w:t>F (5)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1.21</w:t>
              <w:br/>
              <w:t>± 4.48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0.12</w:t>
              <w:br/>
              <w:t>± 0.00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937</w:t>
              <w:br/>
              <w:t>± 37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49.22</w:t>
              <w:br/>
              <w:t>± 15.7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76.81</w:t>
              <w:br/>
              <w:t>± 7.56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.89</w:t>
              <w:br/>
              <w:t>± 2.5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5.17</w:t>
              <w:br/>
              <w:t>± 24.78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5.08</w:t>
              <w:br/>
              <w:t>± 25.32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2.79</w:t>
              <w:br/>
              <w:t>± 14.28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9.19</w:t>
              <w:br/>
              <w:t>± 9.8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2.64</w:t>
              <w:br/>
              <w:t>± 27.66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59.19</w:t>
              <w:br/>
              <w:t>± 29.8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6394</w:t>
              <w:br/>
              <w:t>± 5191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11.22</w:t>
              <w:br/>
              <w:t>± 0.69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313.1</w:t>
              <w:br/>
              <w:t>± 70.8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78.60</w:t>
              <w:br/>
              <w:t>± 13.6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07.3</w:t>
              <w:br/>
              <w:t>± 11.3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23.83</w:t>
              <w:br/>
              <w:t>± 2.06</w:t>
            </w:r>
          </w:p>
        </w:tc>
      </w:tr>
    </w:tbl>
    <w:p>
      <w:pPr>
        <w:pStyle w:val="Normal"/>
        <w:jc w:val="center"/>
        <w:rPr>
          <w:rFonts w:cs="Calibri"/>
          <w:sz w:val="10"/>
          <w:szCs w:val="10"/>
        </w:rPr>
      </w:pPr>
      <w:r>
        <w:rPr>
          <w:rFonts w:cs="Calibri"/>
          <w:sz w:val="10"/>
          <w:szCs w:val="10"/>
        </w:rPr>
      </w:r>
    </w:p>
    <w:p>
      <w:pPr>
        <w:pStyle w:val="Normal"/>
        <w:rPr>
          <w:rFonts w:cs="Calibri"/>
          <w:sz w:val="10"/>
          <w:szCs w:val="10"/>
        </w:rPr>
      </w:pPr>
      <w:r>
        <w:rPr>
          <w:rFonts w:cs="Calibri"/>
          <w:sz w:val="10"/>
          <w:szCs w:val="10"/>
        </w:rPr>
      </w:r>
    </w:p>
    <w:p>
      <w:pPr>
        <w:pStyle w:val="Normal"/>
        <w:rPr>
          <w:rFonts w:cs="Calibri"/>
          <w:sz w:val="10"/>
          <w:szCs w:val="10"/>
        </w:rPr>
      </w:pPr>
      <w:r>
        <w:rPr>
          <w:rFonts w:cs="Calibri"/>
          <w:sz w:val="10"/>
          <w:szCs w:val="10"/>
        </w:rPr>
      </w:r>
    </w:p>
    <w:p>
      <w:pPr>
        <w:pStyle w:val="Normal"/>
        <w:rPr>
          <w:rFonts w:cs="Calibri"/>
          <w:sz w:val="10"/>
          <w:szCs w:val="10"/>
        </w:rPr>
      </w:pPr>
      <w:r>
        <w:rPr>
          <w:rFonts w:cs="Calibri"/>
          <w:sz w:val="10"/>
          <w:szCs w:val="10"/>
        </w:rPr>
      </w:r>
    </w:p>
    <w:p>
      <w:pPr>
        <w:pStyle w:val="Normal"/>
        <w:rPr>
          <w:rFonts w:cs="Calibri"/>
          <w:sz w:val="10"/>
          <w:szCs w:val="10"/>
        </w:rPr>
      </w:pPr>
      <w:r>
        <w:rPr>
          <w:rFonts w:cs="Calibri"/>
          <w:sz w:val="10"/>
          <w:szCs w:val="10"/>
        </w:rPr>
      </w:r>
    </w:p>
    <w:p>
      <w:pPr>
        <w:pStyle w:val="Normal"/>
        <w:rPr>
          <w:rFonts w:cs="Calibri"/>
          <w:sz w:val="10"/>
          <w:szCs w:val="10"/>
        </w:rPr>
      </w:pPr>
      <w:r>
        <w:rPr>
          <w:rFonts w:cs="Calibri"/>
          <w:sz w:val="10"/>
          <w:szCs w:val="10"/>
        </w:rPr>
      </w:r>
    </w:p>
    <w:p>
      <w:pPr>
        <w:pStyle w:val="Normal"/>
        <w:rPr>
          <w:rFonts w:cs="Calibri"/>
          <w:sz w:val="10"/>
          <w:szCs w:val="10"/>
        </w:rPr>
      </w:pPr>
      <w:r>
        <w:rPr>
          <w:rFonts w:cs="Calibri"/>
          <w:sz w:val="10"/>
          <w:szCs w:val="10"/>
        </w:rPr>
      </w:r>
    </w:p>
    <w:p>
      <w:pPr>
        <w:pStyle w:val="Normal"/>
        <w:rPr>
          <w:rFonts w:cs="Calibri"/>
          <w:sz w:val="10"/>
          <w:szCs w:val="10"/>
        </w:rPr>
      </w:pPr>
      <w:r>
        <w:rPr>
          <w:rFonts w:cs="Calibri"/>
          <w:sz w:val="10"/>
          <w:szCs w:val="10"/>
        </w:rPr>
      </w:r>
    </w:p>
    <w:p>
      <w:pPr>
        <w:pStyle w:val="Normal"/>
        <w:rPr>
          <w:rFonts w:cs="Calibri"/>
          <w:sz w:val="10"/>
          <w:szCs w:val="10"/>
        </w:rPr>
      </w:pPr>
      <w:r>
        <w:rPr>
          <w:rFonts w:cs="Calibri"/>
          <w:sz w:val="10"/>
          <w:szCs w:val="10"/>
        </w:rPr>
      </w:r>
    </w:p>
    <w:p>
      <w:pPr>
        <w:pStyle w:val="Normal"/>
        <w:spacing w:before="0" w:after="120"/>
        <w:rPr>
          <w:rFonts w:cs="Calibri"/>
          <w:sz w:val="10"/>
          <w:szCs w:val="10"/>
        </w:rPr>
      </w:pPr>
      <w:r>
        <w:rPr>
          <w:rFonts w:cs="Calibri"/>
          <w:sz w:val="10"/>
          <w:szCs w:val="10"/>
        </w:rPr>
      </w:r>
    </w:p>
    <w:sectPr>
      <w:type w:val="nextPage"/>
      <w:pgSz w:orient="landscape" w:w="14570" w:h="1031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64" w:before="0" w:after="120"/>
    </w:pPr>
    <w:rPr>
      <w:rFonts w:ascii="Calibri" w:hAnsi="Calibri" w:eastAsia="PMingLiU;新細明體" w:cs="Times New Roman"/>
      <w:color w:val="auto"/>
      <w:sz w:val="20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320" w:after="0"/>
      <w:outlineLvl w:val="0"/>
    </w:pPr>
    <w:rPr>
      <w:rFonts w:ascii="Calibri Light" w:hAnsi="Calibri Light" w:cs="Calibri Light"/>
      <w:color w:val="2F5496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80" w:after="0"/>
      <w:outlineLvl w:val="1"/>
    </w:pPr>
    <w:rPr>
      <w:rFonts w:ascii="Calibri Light" w:hAnsi="Calibri Light" w:cs="Calibri Light"/>
      <w:color w:val="404040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40" w:after="0"/>
      <w:outlineLvl w:val="2"/>
    </w:pPr>
    <w:rPr>
      <w:rFonts w:ascii="Calibri Light" w:hAnsi="Calibri Light" w:cs="Calibri Light"/>
      <w:color w:val="44546A"/>
      <w:sz w:val="24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cs="Calibri Light"/>
      <w:sz w:val="22"/>
      <w:szCs w:val="22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cs="Calibri Light"/>
      <w:color w:val="44546A"/>
      <w:sz w:val="22"/>
      <w:szCs w:val="22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cs="Calibri Light"/>
      <w:i/>
      <w:iCs/>
      <w:color w:val="44546A"/>
      <w:sz w:val="21"/>
      <w:szCs w:val="21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cs="Calibri Light"/>
      <w:i/>
      <w:iCs/>
      <w:color w:val="1F3864"/>
      <w:sz w:val="21"/>
      <w:szCs w:val="21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cs="Calibri Light"/>
      <w:b/>
      <w:bCs/>
      <w:color w:val="44546A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cs="Calibri Light"/>
      <w:b/>
      <w:bCs/>
      <w:i/>
      <w:iCs/>
      <w:color w:val="44546A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PMingLiU;新細明體" w:cs="Times New Roman"/>
      <w:color w:val="2F5496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PMingLiU;新細明體" w:cs="Times New Roman"/>
      <w:color w:val="404040"/>
      <w:sz w:val="28"/>
      <w:szCs w:val="28"/>
    </w:rPr>
  </w:style>
  <w:style w:type="character" w:styleId="Heading3Char">
    <w:name w:val="Heading 3 Char"/>
    <w:qFormat/>
    <w:rPr>
      <w:rFonts w:ascii="Calibri Light" w:hAnsi="Calibri Light" w:eastAsia="PMingLiU;新細明體" w:cs="Times New Roman"/>
      <w:color w:val="44546A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PMingLiU;新細明體" w:cs="Times New Roman"/>
      <w:sz w:val="22"/>
      <w:szCs w:val="22"/>
    </w:rPr>
  </w:style>
  <w:style w:type="character" w:styleId="Heading5Char">
    <w:name w:val="Heading 5 Char"/>
    <w:qFormat/>
    <w:rPr>
      <w:rFonts w:ascii="Calibri Light" w:hAnsi="Calibri Light" w:eastAsia="PMingLiU;新細明體" w:cs="Times New Roman"/>
      <w:color w:val="44546A"/>
      <w:sz w:val="22"/>
      <w:szCs w:val="22"/>
    </w:rPr>
  </w:style>
  <w:style w:type="character" w:styleId="Heading6Char">
    <w:name w:val="Heading 6 Char"/>
    <w:qFormat/>
    <w:rPr>
      <w:rFonts w:ascii="Calibri Light" w:hAnsi="Calibri Light" w:eastAsia="PMingLiU;新細明體" w:cs="Times New Roman"/>
      <w:i/>
      <w:iCs/>
      <w:color w:val="44546A"/>
      <w:sz w:val="21"/>
      <w:szCs w:val="21"/>
    </w:rPr>
  </w:style>
  <w:style w:type="character" w:styleId="Heading7Char">
    <w:name w:val="Heading 7 Char"/>
    <w:qFormat/>
    <w:rPr>
      <w:rFonts w:ascii="Calibri Light" w:hAnsi="Calibri Light" w:eastAsia="PMingLiU;新細明體" w:cs="Times New Roman"/>
      <w:i/>
      <w:iCs/>
      <w:color w:val="1F3864"/>
      <w:sz w:val="21"/>
      <w:szCs w:val="21"/>
    </w:rPr>
  </w:style>
  <w:style w:type="character" w:styleId="Heading8Char">
    <w:name w:val="Heading 8 Char"/>
    <w:qFormat/>
    <w:rPr>
      <w:rFonts w:ascii="Calibri Light" w:hAnsi="Calibri Light" w:eastAsia="PMingLiU;新細明體" w:cs="Times New Roman"/>
      <w:b/>
      <w:bCs/>
      <w:color w:val="44546A"/>
    </w:rPr>
  </w:style>
  <w:style w:type="character" w:styleId="Heading9Char">
    <w:name w:val="Heading 9 Char"/>
    <w:qFormat/>
    <w:rPr>
      <w:rFonts w:ascii="Calibri Light" w:hAnsi="Calibri Light" w:eastAsia="PMingLiU;新細明體" w:cs="Times New Roman"/>
      <w:b/>
      <w:bCs/>
      <w:i/>
      <w:iCs/>
      <w:color w:val="44546A"/>
    </w:rPr>
  </w:style>
  <w:style w:type="character" w:styleId="TitleChar">
    <w:name w:val="Title Char"/>
    <w:qFormat/>
    <w:rPr>
      <w:rFonts w:ascii="Calibri Light" w:hAnsi="Calibri Light" w:eastAsia="PMingLiU;新細明體" w:cs="Times New Roman"/>
      <w:color w:val="4472C4"/>
      <w:spacing w:val="-10"/>
      <w:sz w:val="56"/>
      <w:szCs w:val="56"/>
    </w:rPr>
  </w:style>
  <w:style w:type="character" w:styleId="SubtitleChar">
    <w:name w:val="Subtitle Char"/>
    <w:qFormat/>
    <w:rPr>
      <w:rFonts w:ascii="Calibri Light" w:hAnsi="Calibri Light" w:eastAsia="PMingLiU;新細明體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qFormat/>
    <w:rPr>
      <w:i/>
      <w:iCs/>
      <w:color w:val="404040"/>
    </w:rPr>
  </w:style>
  <w:style w:type="character" w:styleId="IntenseQuoteChar">
    <w:name w:val="Intense Quote Char"/>
    <w:qFormat/>
    <w:rPr>
      <w:rFonts w:ascii="Calibri Light" w:hAnsi="Calibri Light" w:eastAsia="PMingLiU;新細明體" w:cs="Times New Roman"/>
      <w:color w:val="4472C4"/>
      <w:sz w:val="28"/>
      <w:szCs w:val="28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Emphasis">
    <w:name w:val="Intense Emphasis"/>
    <w:qFormat/>
    <w:rPr>
      <w:b/>
      <w:bCs/>
      <w:i/>
      <w:iCs/>
    </w:rPr>
  </w:style>
  <w:style w:type="character" w:styleId="SubtleReference">
    <w:name w:val="Subtle Reference"/>
    <w:qFormat/>
    <w:rPr>
      <w:smallCaps/>
      <w:color w:val="404040"/>
      <w:u w:val="single" w:color="7F7F7F"/>
    </w:rPr>
  </w:style>
  <w:style w:type="character" w:styleId="IntenseReference">
    <w:name w:val="Intense Reference"/>
    <w:qFormat/>
    <w:rPr>
      <w:b/>
      <w:bCs/>
      <w:smallCaps/>
      <w:spacing w:val="5"/>
      <w:u w:val="single"/>
    </w:rPr>
  </w:style>
  <w:style w:type="character" w:styleId="BookTitle">
    <w:name w:val="Book Title"/>
    <w:qFormat/>
    <w:rPr>
      <w:b/>
      <w:bCs/>
      <w:smallCaps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cs="Calibri Light"/>
      <w:color w:val="4472C4"/>
      <w:spacing w:val="-10"/>
      <w:sz w:val="56"/>
      <w:szCs w:val="56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mallCaps/>
      <w:color w:val="595959"/>
      <w:spacing w:val="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/>
    </w:pPr>
    <w:rPr>
      <w:rFonts w:ascii="Calibri Light" w:hAnsi="Calibri Light" w:cs="Calibri Light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PMingLiU;新細明體" w:cs="Times New Roman"/>
      <w:color w:val="auto"/>
      <w:sz w:val="20"/>
      <w:szCs w:val="20"/>
      <w:lang w:val="en-US" w:eastAsia="zh-TW" w:bidi="ar-SA"/>
    </w:rPr>
  </w:style>
  <w:style w:type="paragraph" w:styleId="Quote">
    <w:name w:val="Quote"/>
    <w:basedOn w:val="Normal"/>
    <w:next w:val="Normal"/>
    <w:qFormat/>
    <w:pPr>
      <w:spacing w:before="160" w:after="120"/>
      <w:ind w:left="720" w:right="720" w:hanging="0"/>
    </w:pPr>
    <w:rPr>
      <w:i/>
      <w:iCs/>
      <w:color w:val="404040"/>
      <w:lang w:val="en-US"/>
    </w:rPr>
  </w:style>
  <w:style w:type="paragraph" w:styleId="IntenseQuote">
    <w:name w:val="Intense Quote"/>
    <w:basedOn w:val="Normal"/>
    <w:next w:val="Normal"/>
    <w:qFormat/>
    <w:pPr>
      <w:pBdr>
        <w:left w:val="single" w:sz="18" w:space="12" w:color="4472C4"/>
      </w:pBdr>
      <w:spacing w:lineRule="auto" w:line="300" w:before="280" w:after="120"/>
      <w:ind w:left="1224" w:right="1224" w:hanging="0"/>
    </w:pPr>
    <w:rPr>
      <w:rFonts w:ascii="Calibri Light" w:hAnsi="Calibri Light" w:cs="Calibri Light"/>
      <w:color w:val="4472C4"/>
      <w:sz w:val="28"/>
      <w:szCs w:val="28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5T21:20:00Z</dcterms:created>
  <dc:creator>Ethan Lin</dc:creator>
  <dc:description/>
  <cp:keywords/>
  <dc:language>en-US</dc:language>
  <cp:lastModifiedBy>Mats</cp:lastModifiedBy>
  <dcterms:modified xsi:type="dcterms:W3CDTF">2018-04-17T20:33:00Z</dcterms:modified>
  <cp:revision>6</cp:revision>
  <dc:subject/>
  <dc:title/>
</cp:coreProperties>
</file>